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67B89" w14:textId="77777777" w:rsidR="00502481" w:rsidRDefault="00502481" w:rsidP="00502481">
      <w:pPr>
        <w:widowControl/>
        <w:jc w:val="left"/>
        <w:rPr>
          <w:rFonts w:ascii="Helvetica" w:hAnsi="Helvetica" w:cs="Arial"/>
          <w:sz w:val="24"/>
          <w:szCs w:val="24"/>
        </w:rPr>
      </w:pPr>
    </w:p>
    <w:p w14:paraId="01DDE0BC" w14:textId="24CFA931" w:rsidR="00502481" w:rsidRPr="00164637" w:rsidRDefault="0016362E" w:rsidP="00502481">
      <w:pPr>
        <w:widowControl/>
        <w:jc w:val="left"/>
        <w:rPr>
          <w:rFonts w:ascii="Helvetica" w:hAnsi="Helvetica" w:cs="Arial"/>
          <w:sz w:val="24"/>
          <w:szCs w:val="24"/>
        </w:rPr>
      </w:pPr>
      <w:r w:rsidRPr="0016362E">
        <w:rPr>
          <w:rFonts w:ascii="Helvetica" w:hAnsi="Helvetica" w:cs="Arial"/>
          <w:b/>
          <w:bCs/>
          <w:sz w:val="24"/>
          <w:szCs w:val="24"/>
        </w:rPr>
        <w:t xml:space="preserve">Supplementary </w:t>
      </w:r>
      <w:r w:rsidR="00502481" w:rsidRPr="00340F09">
        <w:rPr>
          <w:rFonts w:ascii="Helvetica" w:hAnsi="Helvetica" w:cs="Arial" w:hint="eastAsia"/>
          <w:b/>
          <w:bCs/>
          <w:sz w:val="24"/>
          <w:szCs w:val="24"/>
        </w:rPr>
        <w:t>Table</w:t>
      </w:r>
      <w:r w:rsidR="00502481" w:rsidRPr="00340F09">
        <w:rPr>
          <w:rFonts w:ascii="Helvetica" w:hAnsi="Helvetica" w:cs="Arial"/>
          <w:b/>
          <w:bCs/>
          <w:sz w:val="24"/>
          <w:szCs w:val="24"/>
        </w:rPr>
        <w:t xml:space="preserve"> 1</w:t>
      </w:r>
      <w:r w:rsidR="00502481" w:rsidRPr="00164637">
        <w:rPr>
          <w:rFonts w:ascii="Helvetica" w:hAnsi="Helvetica" w:cs="Arial"/>
          <w:sz w:val="24"/>
          <w:szCs w:val="24"/>
        </w:rPr>
        <w:t>. Primer sequences used for RT-PCR</w:t>
      </w:r>
      <w:r w:rsidR="00502481">
        <w:rPr>
          <w:rFonts w:ascii="Helvetica" w:hAnsi="Helvetica" w:cs="Arial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page" w:tblpXSpec="center" w:tblpY="25"/>
        <w:tblW w:w="7647" w:type="dxa"/>
        <w:tblLayout w:type="fixed"/>
        <w:tblLook w:val="04A0" w:firstRow="1" w:lastRow="0" w:firstColumn="1" w:lastColumn="0" w:noHBand="0" w:noVBand="1"/>
      </w:tblPr>
      <w:tblGrid>
        <w:gridCol w:w="2127"/>
        <w:gridCol w:w="5520"/>
      </w:tblGrid>
      <w:tr w:rsidR="00502481" w:rsidRPr="00164637" w14:paraId="21955416" w14:textId="77777777" w:rsidTr="00E73E8F">
        <w:trPr>
          <w:trHeight w:val="393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0334FC" w14:textId="7D40DE56" w:rsidR="00502481" w:rsidRPr="00164637" w:rsidRDefault="00502481" w:rsidP="00E73E8F">
            <w:pPr>
              <w:adjustRightInd w:val="0"/>
              <w:jc w:val="center"/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</w:pPr>
            <w:r w:rsidRPr="00164637">
              <w:rPr>
                <w:rFonts w:ascii="Helvetica" w:eastAsiaTheme="minorEastAsia" w:hAnsi="Helvetica" w:cs="Arial" w:hint="eastAsia"/>
                <w:kern w:val="2"/>
                <w:sz w:val="24"/>
                <w:szCs w:val="24"/>
              </w:rPr>
              <w:t>g</w:t>
            </w:r>
            <w:r w:rsidRPr="00164637"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  <w:t>ene</w:t>
            </w:r>
            <w:r w:rsidR="007A5D70"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  <w:t>s</w:t>
            </w:r>
          </w:p>
        </w:tc>
        <w:tc>
          <w:tcPr>
            <w:tcW w:w="5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147339" w14:textId="77777777" w:rsidR="00502481" w:rsidRPr="00164637" w:rsidRDefault="00502481" w:rsidP="00E73E8F">
            <w:pPr>
              <w:adjustRightInd w:val="0"/>
              <w:jc w:val="center"/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  <w:t>primer sequence</w:t>
            </w:r>
            <w:r>
              <w:rPr>
                <w:rFonts w:ascii="Helvetica" w:eastAsiaTheme="minorEastAsia" w:hAnsi="Helvetica" w:cs="Arial"/>
                <w:kern w:val="2"/>
                <w:sz w:val="24"/>
                <w:szCs w:val="24"/>
              </w:rPr>
              <w:t>s</w:t>
            </w:r>
          </w:p>
        </w:tc>
      </w:tr>
      <w:tr w:rsidR="00502481" w:rsidRPr="00164637" w14:paraId="690F125C" w14:textId="77777777" w:rsidTr="00E73E8F">
        <w:trPr>
          <w:trHeight w:val="513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C78590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EV-D68 RNA</w:t>
            </w:r>
          </w:p>
        </w:tc>
        <w:tc>
          <w:tcPr>
            <w:tcW w:w="5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5BE0A6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left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</w:t>
            </w:r>
            <w:r w:rsidRPr="00164637">
              <w:rPr>
                <w:rFonts w:ascii="Helvetica" w:eastAsiaTheme="minorEastAsia" w:hAnsi="Helvetica" w:cs="Arial" w:hint="eastAsia"/>
                <w:kern w:val="2"/>
                <w:sz w:val="21"/>
                <w:szCs w:val="21"/>
              </w:rPr>
              <w:t>:</w:t>
            </w: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5’-GGCAGCCTATCAGGTGGAGAG-3’;</w:t>
            </w:r>
          </w:p>
          <w:p w14:paraId="74C5F32E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left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</w:t>
            </w:r>
            <w:r w:rsidRPr="00164637">
              <w:rPr>
                <w:rFonts w:ascii="Helvetica" w:eastAsiaTheme="minorEastAsia" w:hAnsi="Helvetica" w:cs="Arial" w:hint="eastAsia"/>
                <w:kern w:val="2"/>
                <w:sz w:val="21"/>
                <w:szCs w:val="21"/>
              </w:rPr>
              <w:t>:</w:t>
            </w: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5’-GAGTTTGTATGGCTTCTTCTGGT-3’.</w:t>
            </w:r>
          </w:p>
        </w:tc>
      </w:tr>
      <w:tr w:rsidR="00502481" w:rsidRPr="00164637" w14:paraId="14FC2552" w14:textId="77777777" w:rsidTr="00E73E8F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04DEF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TREM-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7FA7C9F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TGGTCTTCTCTGTCCTGTTTG-3’;</w:t>
            </w:r>
          </w:p>
          <w:p w14:paraId="5F8BE5CF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ACTCCCTGCCTTTTACCTC-3’.</w:t>
            </w:r>
          </w:p>
        </w:tc>
      </w:tr>
      <w:tr w:rsidR="00502481" w:rsidRPr="00164637" w14:paraId="7D4059A7" w14:textId="77777777" w:rsidTr="00E73E8F">
        <w:trPr>
          <w:trHeight w:val="4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07C94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GAPDH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727FFAC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AATCCCATCACCATCTTC-3’;</w:t>
            </w:r>
          </w:p>
          <w:p w14:paraId="04885563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left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AGGCTGTTGTCATACTTC-3’.</w:t>
            </w:r>
          </w:p>
        </w:tc>
      </w:tr>
      <w:tr w:rsidR="00502481" w:rsidRPr="00164637" w14:paraId="571590FB" w14:textId="77777777" w:rsidTr="00E73E8F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BC5FB2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IL-6</w:t>
            </w:r>
          </w:p>
          <w:p w14:paraId="5DAFE53C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FFA2A21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;5’-AAGCCAGAGCTGTGCAGATGAGTA-3’;</w:t>
            </w:r>
          </w:p>
          <w:p w14:paraId="7B2F0D13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; 5’-TGTCCTGCAGCCACTGGTTC-3’.</w:t>
            </w:r>
          </w:p>
        </w:tc>
      </w:tr>
      <w:tr w:rsidR="00502481" w:rsidRPr="00164637" w14:paraId="1B88F430" w14:textId="77777777" w:rsidTr="00E73E8F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67C96B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NF-</w:t>
            </w:r>
            <w:proofErr w:type="spellStart"/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κB</w:t>
            </w:r>
            <w:proofErr w:type="spellEnd"/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 xml:space="preserve"> p65</w:t>
            </w:r>
          </w:p>
          <w:p w14:paraId="35A6FEB7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2867B3C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AGCTCAAGATCTGCCGAGTG-3’;</w:t>
            </w:r>
          </w:p>
          <w:p w14:paraId="5C3294F2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ACATCAGCTTGCGAAAAGGA-3’.</w:t>
            </w:r>
          </w:p>
        </w:tc>
      </w:tr>
      <w:tr w:rsidR="00502481" w:rsidRPr="00164637" w14:paraId="3D1B18E9" w14:textId="77777777" w:rsidTr="00E73E8F">
        <w:trPr>
          <w:trHeight w:val="4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0C9AF8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IL-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EA20B83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CTGATTTCTGCAGCTCTGTG-3’;</w:t>
            </w:r>
          </w:p>
          <w:p w14:paraId="19A07E54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TTCACTGGCATCTTCACTG-3’.</w:t>
            </w:r>
          </w:p>
        </w:tc>
      </w:tr>
      <w:tr w:rsidR="00502481" w:rsidRPr="00164637" w14:paraId="4A5FAC0D" w14:textId="77777777" w:rsidTr="00E73E8F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7658E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TNF-α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21FDA4A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AGCCCATGTTGTAGCAAACC-3’;</w:t>
            </w:r>
          </w:p>
          <w:p w14:paraId="4B0643B1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TGAGGTACAGGCCCTCTGAT-3’.</w:t>
            </w:r>
          </w:p>
        </w:tc>
      </w:tr>
      <w:tr w:rsidR="00502481" w:rsidRPr="00164637" w14:paraId="5CABCC7A" w14:textId="77777777" w:rsidTr="00E73E8F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5844E4" w14:textId="3C9E8D1E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IL</w:t>
            </w:r>
            <w:r w:rsidR="007A5D70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-</w:t>
            </w: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 xml:space="preserve">12 </w:t>
            </w:r>
            <w:r>
              <w:rPr>
                <w:rFonts w:ascii="Helvetica" w:eastAsiaTheme="minorEastAsia" w:hAnsi="Helvetica" w:cs="Arial" w:hint="eastAsia"/>
                <w:kern w:val="2"/>
                <w:sz w:val="21"/>
                <w:szCs w:val="21"/>
              </w:rPr>
              <w:t>p</w:t>
            </w: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3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C57B451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TGGCAGTTATTGATGAGC-3’;</w:t>
            </w:r>
          </w:p>
          <w:p w14:paraId="4BAD914B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TTAGGAAGCATTCAGATAGC-3’.</w:t>
            </w:r>
          </w:p>
        </w:tc>
      </w:tr>
      <w:tr w:rsidR="00502481" w:rsidRPr="00164637" w14:paraId="689277FC" w14:textId="77777777" w:rsidTr="00E73E8F">
        <w:trPr>
          <w:trHeight w:val="456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0432E" w14:textId="233854C4" w:rsidR="00502481" w:rsidRPr="00164637" w:rsidRDefault="00502481" w:rsidP="00E73E8F">
            <w:pPr>
              <w:adjustRightInd w:val="0"/>
              <w:snapToGrid w:val="0"/>
              <w:spacing w:line="360" w:lineRule="auto"/>
              <w:jc w:val="center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IL</w:t>
            </w:r>
            <w:r w:rsidR="007A5D70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-</w:t>
            </w: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12 p40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E13E6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Forward: 5’-CAGAGCAGTGAGGTCTTAGGC-3’;</w:t>
            </w:r>
          </w:p>
          <w:p w14:paraId="6E3E56BD" w14:textId="77777777" w:rsidR="00502481" w:rsidRPr="00164637" w:rsidRDefault="00502481" w:rsidP="00E73E8F">
            <w:pPr>
              <w:adjustRightInd w:val="0"/>
              <w:snapToGrid w:val="0"/>
              <w:spacing w:line="360" w:lineRule="auto"/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</w:pPr>
            <w:r w:rsidRPr="00164637">
              <w:rPr>
                <w:rFonts w:ascii="Helvetica" w:eastAsiaTheme="minorEastAsia" w:hAnsi="Helvetica" w:cs="Arial"/>
                <w:kern w:val="2"/>
                <w:sz w:val="21"/>
                <w:szCs w:val="21"/>
              </w:rPr>
              <w:t>Reverse: 5’-AAGCAGCAGGAGCGAATGG-3’.</w:t>
            </w:r>
          </w:p>
        </w:tc>
      </w:tr>
    </w:tbl>
    <w:p w14:paraId="5611EAF8" w14:textId="77777777" w:rsidR="00502481" w:rsidRPr="00164637" w:rsidRDefault="00502481" w:rsidP="00502481"/>
    <w:p w14:paraId="6CD4726D" w14:textId="77777777" w:rsidR="003761AD" w:rsidRPr="00502481" w:rsidRDefault="003761AD"/>
    <w:sectPr w:rsidR="003761AD" w:rsidRPr="00502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73FA1" w14:textId="77777777" w:rsidR="0021259A" w:rsidRDefault="0021259A" w:rsidP="0016362E">
      <w:r>
        <w:separator/>
      </w:r>
    </w:p>
  </w:endnote>
  <w:endnote w:type="continuationSeparator" w:id="0">
    <w:p w14:paraId="14A6C8FD" w14:textId="77777777" w:rsidR="0021259A" w:rsidRDefault="0021259A" w:rsidP="00163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4E9E5" w14:textId="77777777" w:rsidR="0021259A" w:rsidRDefault="0021259A" w:rsidP="0016362E">
      <w:r>
        <w:separator/>
      </w:r>
    </w:p>
  </w:footnote>
  <w:footnote w:type="continuationSeparator" w:id="0">
    <w:p w14:paraId="652C47E7" w14:textId="77777777" w:rsidR="0021259A" w:rsidRDefault="0021259A" w:rsidP="00163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81"/>
    <w:rsid w:val="0016362E"/>
    <w:rsid w:val="0021259A"/>
    <w:rsid w:val="002C6E9C"/>
    <w:rsid w:val="00340F09"/>
    <w:rsid w:val="003761AD"/>
    <w:rsid w:val="00502481"/>
    <w:rsid w:val="00737852"/>
    <w:rsid w:val="007A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659F8"/>
  <w15:chartTrackingRefBased/>
  <w15:docId w15:val="{FD54F728-8C85-4E97-9179-4CDB3082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4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024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3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6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yu</dc:creator>
  <cp:keywords/>
  <dc:description/>
  <cp:lastModifiedBy>li Jinyu</cp:lastModifiedBy>
  <cp:revision>5</cp:revision>
  <dcterms:created xsi:type="dcterms:W3CDTF">2021-11-05T01:42:00Z</dcterms:created>
  <dcterms:modified xsi:type="dcterms:W3CDTF">2021-11-15T01:52:00Z</dcterms:modified>
</cp:coreProperties>
</file>